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B0A3B" w14:textId="5F7BC9D8" w:rsidR="00125F7C" w:rsidRDefault="00125F7C"/>
    <w:p w14:paraId="089EB57F" w14:textId="77777777" w:rsidR="00EA7F8C" w:rsidRPr="00DE0092" w:rsidRDefault="00EA7F8C" w:rsidP="00EA7F8C">
      <w:pPr>
        <w:spacing w:line="480" w:lineRule="auto"/>
        <w:jc w:val="both"/>
        <w:rPr>
          <w:b/>
          <w:bCs/>
          <w:color w:val="000000" w:themeColor="text1"/>
          <w:lang w:val="en-GB"/>
        </w:rPr>
      </w:pPr>
      <w:r w:rsidRPr="00DE0092">
        <w:rPr>
          <w:b/>
          <w:bCs/>
          <w:color w:val="000000" w:themeColor="text1"/>
          <w:lang w:val="en-GB"/>
        </w:rPr>
        <w:t>Supplementary Table 1</w:t>
      </w:r>
    </w:p>
    <w:p w14:paraId="4BA58647" w14:textId="4ADF373A" w:rsidR="00EA7F8C" w:rsidRDefault="00EA7F8C" w:rsidP="00EA7F8C">
      <w:pPr>
        <w:tabs>
          <w:tab w:val="left" w:pos="7088"/>
        </w:tabs>
        <w:spacing w:line="480" w:lineRule="auto"/>
        <w:jc w:val="both"/>
        <w:rPr>
          <w:color w:val="000000" w:themeColor="text1"/>
          <w:lang w:val="en-GB"/>
        </w:rPr>
      </w:pPr>
      <w:r w:rsidRPr="00DE0092">
        <w:rPr>
          <w:b/>
          <w:bCs/>
          <w:color w:val="000000" w:themeColor="text1"/>
          <w:lang w:val="en-GB"/>
        </w:rPr>
        <w:t xml:space="preserve">Title: </w:t>
      </w:r>
      <w:r w:rsidRPr="00DE0092">
        <w:rPr>
          <w:color w:val="000000" w:themeColor="text1"/>
          <w:lang w:val="en-GB"/>
        </w:rPr>
        <w:t>D</w:t>
      </w:r>
      <w:r w:rsidRPr="00A2763C">
        <w:rPr>
          <w:color w:val="000000" w:themeColor="text1"/>
          <w:lang w:val="en-GB"/>
        </w:rPr>
        <w:t>emographics and general outcomes of all 1616 ultrasound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701"/>
        <w:gridCol w:w="907"/>
        <w:gridCol w:w="907"/>
      </w:tblGrid>
      <w:tr w:rsidR="00EA7F8C" w:rsidRPr="002356A7" w14:paraId="3CB82D8F" w14:textId="77777777" w:rsidTr="00FC14F3">
        <w:tc>
          <w:tcPr>
            <w:tcW w:w="3256" w:type="dxa"/>
            <w:tcBorders>
              <w:bottom w:val="single" w:sz="4" w:space="0" w:color="auto"/>
            </w:tcBorders>
          </w:tcPr>
          <w:p w14:paraId="45670A45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Number of ultrasound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01CE43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952A7F8" w14:textId="77777777" w:rsidR="00EA7F8C" w:rsidRPr="002356A7" w:rsidRDefault="00EA7F8C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1616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302C7D0" w14:textId="77777777" w:rsidR="00EA7F8C" w:rsidRPr="002356A7" w:rsidRDefault="00EA7F8C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100 %</w:t>
            </w:r>
          </w:p>
        </w:tc>
      </w:tr>
      <w:tr w:rsidR="00EA7F8C" w:rsidRPr="002356A7" w14:paraId="3C044D14" w14:textId="77777777" w:rsidTr="00FC14F3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0B8AD3B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 xml:space="preserve">Average age of patients </w:t>
            </w:r>
            <w:r w:rsidRPr="002356A7">
              <w:rPr>
                <w:i/>
                <w:iCs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DA6196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1FDE9754" w14:textId="77777777" w:rsidR="00EA7F8C" w:rsidRPr="002356A7" w:rsidRDefault="00EA7F8C" w:rsidP="00FC14F3">
            <w:pPr>
              <w:jc w:val="right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39603CAB" w14:textId="77777777" w:rsidR="00EA7F8C" w:rsidRPr="002356A7" w:rsidRDefault="00EA7F8C" w:rsidP="00FC14F3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EA7F8C" w:rsidRPr="002356A7" w14:paraId="71D835DB" w14:textId="77777777" w:rsidTr="00FC14F3">
        <w:tc>
          <w:tcPr>
            <w:tcW w:w="3256" w:type="dxa"/>
            <w:tcBorders>
              <w:top w:val="single" w:sz="4" w:space="0" w:color="auto"/>
            </w:tcBorders>
          </w:tcPr>
          <w:p w14:paraId="0C0DD3C2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 xml:space="preserve">Gender of patient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8164A4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43FE8CAB" w14:textId="77777777" w:rsidR="00EA7F8C" w:rsidRPr="002356A7" w:rsidRDefault="00EA7F8C" w:rsidP="00FC14F3">
            <w:pPr>
              <w:jc w:val="right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784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17675297" w14:textId="77777777" w:rsidR="00EA7F8C" w:rsidRPr="002356A7" w:rsidRDefault="00EA7F8C" w:rsidP="00FC14F3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48.5 %</w:t>
            </w:r>
          </w:p>
        </w:tc>
      </w:tr>
      <w:tr w:rsidR="00EA7F8C" w:rsidRPr="002356A7" w14:paraId="78EA8664" w14:textId="77777777" w:rsidTr="00FC14F3">
        <w:tc>
          <w:tcPr>
            <w:tcW w:w="3256" w:type="dxa"/>
            <w:tcBorders>
              <w:bottom w:val="single" w:sz="4" w:space="0" w:color="auto"/>
            </w:tcBorders>
          </w:tcPr>
          <w:p w14:paraId="0E970BF2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B20048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EC19AED" w14:textId="77777777" w:rsidR="00EA7F8C" w:rsidRPr="002356A7" w:rsidRDefault="00EA7F8C" w:rsidP="00FC14F3">
            <w:pPr>
              <w:jc w:val="right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832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4616EF6" w14:textId="77777777" w:rsidR="00EA7F8C" w:rsidRPr="002356A7" w:rsidRDefault="00EA7F8C" w:rsidP="00FC14F3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51. 5 %</w:t>
            </w:r>
          </w:p>
        </w:tc>
      </w:tr>
      <w:tr w:rsidR="00EA7F8C" w:rsidRPr="002356A7" w14:paraId="55EBD989" w14:textId="77777777" w:rsidTr="00FC14F3">
        <w:tc>
          <w:tcPr>
            <w:tcW w:w="3256" w:type="dxa"/>
            <w:tcBorders>
              <w:top w:val="single" w:sz="4" w:space="0" w:color="auto"/>
            </w:tcBorders>
          </w:tcPr>
          <w:p w14:paraId="58329EEA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Suspected diagnosi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076920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Confirmed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1C58BC9B" w14:textId="77777777" w:rsidR="00EA7F8C" w:rsidRPr="002356A7" w:rsidRDefault="00EA7F8C" w:rsidP="00FC14F3">
            <w:pPr>
              <w:jc w:val="right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638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134840D5" w14:textId="77777777" w:rsidR="00EA7F8C" w:rsidRPr="002356A7" w:rsidRDefault="00EA7F8C" w:rsidP="00FC14F3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39.5 %</w:t>
            </w:r>
          </w:p>
        </w:tc>
      </w:tr>
      <w:tr w:rsidR="00EA7F8C" w:rsidRPr="002356A7" w14:paraId="1FDF8B65" w14:textId="77777777" w:rsidTr="00FC14F3">
        <w:tc>
          <w:tcPr>
            <w:tcW w:w="3256" w:type="dxa"/>
          </w:tcPr>
          <w:p w14:paraId="54053269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66BD795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Ruled out</w:t>
            </w:r>
          </w:p>
        </w:tc>
        <w:tc>
          <w:tcPr>
            <w:tcW w:w="907" w:type="dxa"/>
          </w:tcPr>
          <w:p w14:paraId="523A6F7B" w14:textId="77777777" w:rsidR="00EA7F8C" w:rsidRPr="002356A7" w:rsidRDefault="00EA7F8C" w:rsidP="00FC14F3">
            <w:pPr>
              <w:jc w:val="right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710</w:t>
            </w:r>
          </w:p>
        </w:tc>
        <w:tc>
          <w:tcPr>
            <w:tcW w:w="907" w:type="dxa"/>
          </w:tcPr>
          <w:p w14:paraId="26D3A14B" w14:textId="77777777" w:rsidR="00EA7F8C" w:rsidRPr="002356A7" w:rsidRDefault="00EA7F8C" w:rsidP="00FC14F3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43.9 %</w:t>
            </w:r>
          </w:p>
        </w:tc>
      </w:tr>
      <w:tr w:rsidR="00EA7F8C" w:rsidRPr="002356A7" w14:paraId="7EB5E439" w14:textId="77777777" w:rsidTr="00FC14F3">
        <w:tc>
          <w:tcPr>
            <w:tcW w:w="3256" w:type="dxa"/>
          </w:tcPr>
          <w:p w14:paraId="5DF370AA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F3614D4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Not conclusive</w:t>
            </w:r>
          </w:p>
        </w:tc>
        <w:tc>
          <w:tcPr>
            <w:tcW w:w="907" w:type="dxa"/>
          </w:tcPr>
          <w:p w14:paraId="38C9F882" w14:textId="77777777" w:rsidR="00EA7F8C" w:rsidRPr="002356A7" w:rsidRDefault="00EA7F8C" w:rsidP="00FC14F3">
            <w:pPr>
              <w:jc w:val="right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907" w:type="dxa"/>
          </w:tcPr>
          <w:p w14:paraId="374F77DB" w14:textId="77777777" w:rsidR="00EA7F8C" w:rsidRPr="002356A7" w:rsidRDefault="00EA7F8C" w:rsidP="00FC14F3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4.6 %</w:t>
            </w:r>
          </w:p>
        </w:tc>
      </w:tr>
      <w:tr w:rsidR="00EA7F8C" w:rsidRPr="002356A7" w14:paraId="0FFFE55B" w14:textId="77777777" w:rsidTr="00FC14F3">
        <w:tc>
          <w:tcPr>
            <w:tcW w:w="3256" w:type="dxa"/>
            <w:tcBorders>
              <w:bottom w:val="single" w:sz="4" w:space="0" w:color="auto"/>
            </w:tcBorders>
          </w:tcPr>
          <w:p w14:paraId="23014C7B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DFC236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3A2A3595" w14:textId="77777777" w:rsidR="00EA7F8C" w:rsidRPr="002356A7" w:rsidRDefault="00EA7F8C" w:rsidP="00FC14F3">
            <w:pPr>
              <w:jc w:val="right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193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056762A" w14:textId="77777777" w:rsidR="00EA7F8C" w:rsidRPr="002356A7" w:rsidRDefault="00EA7F8C" w:rsidP="00FC14F3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11.9 %</w:t>
            </w:r>
          </w:p>
        </w:tc>
      </w:tr>
      <w:tr w:rsidR="00EA7F8C" w:rsidRPr="002356A7" w14:paraId="51081AA5" w14:textId="77777777" w:rsidTr="00FC14F3">
        <w:tc>
          <w:tcPr>
            <w:tcW w:w="3256" w:type="dxa"/>
            <w:tcBorders>
              <w:top w:val="single" w:sz="4" w:space="0" w:color="auto"/>
            </w:tcBorders>
          </w:tcPr>
          <w:p w14:paraId="670E7B18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Incidental findin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954847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4702A1CF" w14:textId="77777777" w:rsidR="00EA7F8C" w:rsidRPr="002356A7" w:rsidRDefault="00EA7F8C" w:rsidP="00FC14F3">
            <w:pPr>
              <w:jc w:val="right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215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4B06701E" w14:textId="77777777" w:rsidR="00EA7F8C" w:rsidRPr="002356A7" w:rsidRDefault="00EA7F8C" w:rsidP="00FC14F3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13.3 %</w:t>
            </w:r>
          </w:p>
        </w:tc>
      </w:tr>
      <w:tr w:rsidR="00EA7F8C" w:rsidRPr="002356A7" w14:paraId="4D254E9E" w14:textId="77777777" w:rsidTr="00FC14F3">
        <w:tc>
          <w:tcPr>
            <w:tcW w:w="3256" w:type="dxa"/>
          </w:tcPr>
          <w:p w14:paraId="3EF30D6C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D56CE24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07" w:type="dxa"/>
          </w:tcPr>
          <w:p w14:paraId="562EEFC0" w14:textId="77777777" w:rsidR="00EA7F8C" w:rsidRPr="002356A7" w:rsidRDefault="00EA7F8C" w:rsidP="00FC14F3">
            <w:pPr>
              <w:jc w:val="right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1185</w:t>
            </w:r>
          </w:p>
        </w:tc>
        <w:tc>
          <w:tcPr>
            <w:tcW w:w="907" w:type="dxa"/>
          </w:tcPr>
          <w:p w14:paraId="61B08D30" w14:textId="77777777" w:rsidR="00EA7F8C" w:rsidRPr="002356A7" w:rsidRDefault="00EA7F8C" w:rsidP="00FC14F3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73.3 %</w:t>
            </w:r>
          </w:p>
        </w:tc>
      </w:tr>
      <w:tr w:rsidR="00EA7F8C" w:rsidRPr="002356A7" w14:paraId="1D625FD4" w14:textId="77777777" w:rsidTr="00FC14F3">
        <w:tc>
          <w:tcPr>
            <w:tcW w:w="3256" w:type="dxa"/>
            <w:tcBorders>
              <w:bottom w:val="single" w:sz="4" w:space="0" w:color="auto"/>
            </w:tcBorders>
          </w:tcPr>
          <w:p w14:paraId="2B45D79F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6DA888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56E744F8" w14:textId="77777777" w:rsidR="00EA7F8C" w:rsidRPr="002356A7" w:rsidRDefault="00EA7F8C" w:rsidP="00FC14F3">
            <w:pPr>
              <w:jc w:val="right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216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14DB697" w14:textId="77777777" w:rsidR="00EA7F8C" w:rsidRPr="002356A7" w:rsidRDefault="00EA7F8C" w:rsidP="00FC14F3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13.4 %</w:t>
            </w:r>
          </w:p>
        </w:tc>
      </w:tr>
      <w:tr w:rsidR="00EA7F8C" w:rsidRPr="002356A7" w14:paraId="50B08DFC" w14:textId="77777777" w:rsidTr="00FC14F3">
        <w:tc>
          <w:tcPr>
            <w:tcW w:w="3256" w:type="dxa"/>
            <w:tcBorders>
              <w:top w:val="single" w:sz="4" w:space="0" w:color="auto"/>
            </w:tcBorders>
          </w:tcPr>
          <w:p w14:paraId="6202F87E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Further imagin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03F31F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5D92B949" w14:textId="77777777" w:rsidR="00EA7F8C" w:rsidRPr="002356A7" w:rsidRDefault="00EA7F8C" w:rsidP="00FC14F3">
            <w:pPr>
              <w:jc w:val="right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123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60DB1B3B" w14:textId="77777777" w:rsidR="00EA7F8C" w:rsidRPr="002356A7" w:rsidRDefault="00EA7F8C" w:rsidP="00FC14F3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7.6 %</w:t>
            </w:r>
          </w:p>
        </w:tc>
      </w:tr>
      <w:tr w:rsidR="00EA7F8C" w:rsidRPr="002356A7" w14:paraId="65A3F1B0" w14:textId="77777777" w:rsidTr="00FC14F3">
        <w:tc>
          <w:tcPr>
            <w:tcW w:w="3256" w:type="dxa"/>
          </w:tcPr>
          <w:p w14:paraId="2043D770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5ACA3D3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07" w:type="dxa"/>
          </w:tcPr>
          <w:p w14:paraId="2B15C213" w14:textId="77777777" w:rsidR="00EA7F8C" w:rsidRPr="002356A7" w:rsidRDefault="00EA7F8C" w:rsidP="00FC14F3">
            <w:pPr>
              <w:jc w:val="right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1207</w:t>
            </w:r>
          </w:p>
        </w:tc>
        <w:tc>
          <w:tcPr>
            <w:tcW w:w="907" w:type="dxa"/>
          </w:tcPr>
          <w:p w14:paraId="7CC3265E" w14:textId="77777777" w:rsidR="00EA7F8C" w:rsidRPr="002356A7" w:rsidRDefault="00EA7F8C" w:rsidP="00FC14F3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74.7 %</w:t>
            </w:r>
          </w:p>
        </w:tc>
      </w:tr>
      <w:tr w:rsidR="00EA7F8C" w:rsidRPr="002356A7" w14:paraId="3EB2B0E9" w14:textId="77777777" w:rsidTr="00FC14F3">
        <w:tc>
          <w:tcPr>
            <w:tcW w:w="3256" w:type="dxa"/>
            <w:tcBorders>
              <w:bottom w:val="single" w:sz="4" w:space="0" w:color="auto"/>
            </w:tcBorders>
          </w:tcPr>
          <w:p w14:paraId="5D7BCB6C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137C9F2" w14:textId="77777777" w:rsidR="00EA7F8C" w:rsidRPr="002356A7" w:rsidRDefault="00EA7F8C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44B2F58" w14:textId="77777777" w:rsidR="00EA7F8C" w:rsidRPr="002356A7" w:rsidRDefault="00EA7F8C" w:rsidP="00FC14F3">
            <w:pPr>
              <w:jc w:val="right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286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53640222" w14:textId="77777777" w:rsidR="00EA7F8C" w:rsidRPr="002356A7" w:rsidRDefault="00EA7F8C" w:rsidP="00FC14F3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17.7 %</w:t>
            </w:r>
          </w:p>
        </w:tc>
      </w:tr>
    </w:tbl>
    <w:p w14:paraId="70569A36" w14:textId="77777777" w:rsidR="00EA7F8C" w:rsidRPr="00A2763C" w:rsidRDefault="00EA7F8C" w:rsidP="00EA7F8C">
      <w:pPr>
        <w:tabs>
          <w:tab w:val="left" w:pos="7088"/>
        </w:tabs>
        <w:spacing w:line="480" w:lineRule="auto"/>
        <w:jc w:val="both"/>
        <w:rPr>
          <w:color w:val="000000" w:themeColor="text1"/>
          <w:lang w:val="en-GB"/>
        </w:rPr>
      </w:pPr>
    </w:p>
    <w:p w14:paraId="281D3407" w14:textId="77777777" w:rsidR="00EA7F8C" w:rsidRPr="00A2763C" w:rsidRDefault="00EA7F8C" w:rsidP="00EA7F8C">
      <w:pPr>
        <w:tabs>
          <w:tab w:val="left" w:pos="7088"/>
        </w:tabs>
        <w:spacing w:line="480" w:lineRule="auto"/>
        <w:jc w:val="both"/>
        <w:rPr>
          <w:color w:val="000000" w:themeColor="text1"/>
          <w:lang w:val="en-GB"/>
        </w:rPr>
      </w:pPr>
      <w:r w:rsidRPr="00A2763C">
        <w:rPr>
          <w:b/>
          <w:bCs/>
          <w:color w:val="000000" w:themeColor="text1"/>
          <w:lang w:val="en-GB"/>
        </w:rPr>
        <w:t xml:space="preserve">Legend: </w:t>
      </w:r>
      <w:r w:rsidRPr="00A2763C">
        <w:rPr>
          <w:color w:val="000000" w:themeColor="text1"/>
          <w:lang w:val="en-GB"/>
        </w:rPr>
        <w:t>-</w:t>
      </w:r>
    </w:p>
    <w:p w14:paraId="2AFB6000" w14:textId="77777777" w:rsidR="00EA7F8C" w:rsidRDefault="00EA7F8C"/>
    <w:sectPr w:rsidR="00EA7F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F7C"/>
    <w:rsid w:val="00125F7C"/>
    <w:rsid w:val="00EA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7106CDA"/>
  <w15:chartTrackingRefBased/>
  <w15:docId w15:val="{7B3D459F-5954-B944-99A5-7962AA94A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25F7C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25F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20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mstein, Nico (STUDENTS)</dc:creator>
  <cp:keywords/>
  <dc:description/>
  <cp:lastModifiedBy>Zumstein, Nico (STUDENTS)</cp:lastModifiedBy>
  <cp:revision>2</cp:revision>
  <dcterms:created xsi:type="dcterms:W3CDTF">2024-03-19T16:59:00Z</dcterms:created>
  <dcterms:modified xsi:type="dcterms:W3CDTF">2024-03-19T17:34:00Z</dcterms:modified>
</cp:coreProperties>
</file>